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A49CA" w14:textId="30A67CD5" w:rsidR="00760D2E" w:rsidRPr="00493C0A" w:rsidRDefault="00760D2E" w:rsidP="00760D2E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C2D038" wp14:editId="3C1CEE15">
                <wp:simplePos x="0" y="0"/>
                <wp:positionH relativeFrom="column">
                  <wp:posOffset>3859530</wp:posOffset>
                </wp:positionH>
                <wp:positionV relativeFrom="paragraph">
                  <wp:posOffset>1793875</wp:posOffset>
                </wp:positionV>
                <wp:extent cx="1093470" cy="320040"/>
                <wp:effectExtent l="0" t="3175" r="12700" b="6985"/>
                <wp:wrapNone/>
                <wp:docPr id="7" name="Rettango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347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6FFC6C" w14:textId="77777777" w:rsidR="00760D2E" w:rsidRPr="00172316" w:rsidRDefault="00760D2E" w:rsidP="00760D2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3399CB" w14:textId="77777777" w:rsidR="00760D2E" w:rsidRPr="00172316" w:rsidRDefault="00760D2E" w:rsidP="00760D2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D9FE36E" w14:textId="77777777" w:rsidR="00760D2E" w:rsidRPr="00172316" w:rsidRDefault="00760D2E" w:rsidP="00760D2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7" o:spid="_x0000_s1026" style="position:absolute;left:0;text-align:left;margin-left:303.9pt;margin-top:141.25pt;width:86.1pt;height:2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">
                <v:textbox inset=",7.2pt,,7.2pt">
                  <w:txbxContent>
                    <w:p w14:paraId="606FFC6C" w14:textId="77777777" w:rsidR="00760D2E" w:rsidRPr="00172316" w:rsidRDefault="00760D2E" w:rsidP="00760D2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3399CB" w14:textId="77777777" w:rsidR="00760D2E" w:rsidRPr="00172316" w:rsidRDefault="00760D2E" w:rsidP="00760D2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D9FE36E" w14:textId="77777777" w:rsidR="00760D2E" w:rsidRPr="00172316" w:rsidRDefault="00760D2E" w:rsidP="00760D2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1497CA" wp14:editId="7D10011D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6" name="Rettangolo arrotonda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16B9C0" w14:textId="77777777" w:rsidR="00760D2E" w:rsidRDefault="00760D2E" w:rsidP="00760D2E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roundrect w14:anchorId="3C1497CA" id="Rettangolo_x0020_arrotondato_x0020_6" o:spid="_x0000_s1034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" fillcolor="#a9c7fd">
                <v:textbox inset="3.6pt,,3.6pt">
                  <w:txbxContent>
                    <w:p w14:paraId="0516B9C0" w14:textId="77777777" w:rsidR="00760D2E" w:rsidRDefault="00760D2E" w:rsidP="00760D2E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A07A27B" wp14:editId="41F126B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5" name="Connettore 4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shapetype w14:anchorId="3FD3600C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Connettore_x0020_4_x0020_5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B67391C" wp14:editId="2206BFF7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4" name="Connettore 2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shape w14:anchorId="0D446371" id="Connettore_x0020_2_x0020_4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7FF2392" wp14:editId="120484C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3" name="Connettore 2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shape w14:anchorId="28D5912B" id="Connettore_x0020_2_x0020_3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65F5E5" wp14:editId="2C972FDA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4445" r="13970" b="8255"/>
                <wp:wrapNone/>
                <wp:docPr id="2" name="Rettango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B62B3" w14:textId="77777777" w:rsidR="00760D2E" w:rsidRPr="00172316" w:rsidRDefault="00760D2E" w:rsidP="00760D2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rect w14:anchorId="5265F5E5" id="Rettangolo_x0020_2" o:spid="_x0000_s1035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">
                <v:textbox inset=",7.2pt,,7.2pt">
                  <w:txbxContent>
                    <w:p w14:paraId="6CAB62B3" w14:textId="77777777" w:rsidR="00760D2E" w:rsidRPr="00172316" w:rsidRDefault="00760D2E" w:rsidP="00760D2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F1399FC" wp14:editId="6E071F9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7625" t="45085" r="109855" b="62865"/>
                <wp:wrapNone/>
                <wp:docPr id="1" name="Connettore 4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5="http://schemas.microsoft.com/office/word/2012/wordml">
            <w:pict>
              <v:shape w14:anchorId="5836AD11" id="Connettore_x0020_4_x0020_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">
                <v:stroke endarrow="block"/>
                <v:shadow color="#ccc" opacity="49150f"/>
              </v:shape>
            </w:pict>
          </mc:Fallback>
        </mc:AlternateContent>
      </w:r>
    </w:p>
    <w:p w14:paraId="03CDBF20" w14:textId="7E0FB843" w:rsidR="00767177" w:rsidRDefault="00551271">
      <w:bookmarkStart w:id="0" w:name="_GoBack"/>
      <w:bookmarkEnd w:id="0"/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142F9A" wp14:editId="3A155C8E">
                <wp:simplePos x="0" y="0"/>
                <wp:positionH relativeFrom="column">
                  <wp:posOffset>2423795</wp:posOffset>
                </wp:positionH>
                <wp:positionV relativeFrom="paragraph">
                  <wp:posOffset>2773680</wp:posOffset>
                </wp:positionV>
                <wp:extent cx="1433830" cy="293370"/>
                <wp:effectExtent l="0" t="0" r="13970" b="11430"/>
                <wp:wrapNone/>
                <wp:docPr id="11" name="Rettangolo arrotonda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39D9D5" w14:textId="77777777" w:rsidR="00760D2E" w:rsidRDefault="00760D2E" w:rsidP="00760D2E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1" o:spid="_x0000_s1029" style="position:absolute;margin-left:190.85pt;margin-top:218.4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" fillcolor="#a9c7fd">
                <v:textbox inset="3.6pt,,3.6pt">
                  <w:txbxContent>
                    <w:p w14:paraId="2D39D9D5" w14:textId="77777777" w:rsidR="00760D2E" w:rsidRDefault="00760D2E" w:rsidP="00760D2E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FAD19B" wp14:editId="3924C803">
                <wp:simplePos x="0" y="0"/>
                <wp:positionH relativeFrom="column">
                  <wp:posOffset>-293370</wp:posOffset>
                </wp:positionH>
                <wp:positionV relativeFrom="paragraph">
                  <wp:posOffset>3196590</wp:posOffset>
                </wp:positionV>
                <wp:extent cx="2945130" cy="571500"/>
                <wp:effectExtent l="0" t="0" r="26670" b="19050"/>
                <wp:wrapNone/>
                <wp:docPr id="9" name="Rettango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513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7588E3" w14:textId="77777777" w:rsidR="00760D2E" w:rsidRPr="00172316" w:rsidRDefault="00760D2E" w:rsidP="00760D2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B77F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abeculectomy with MMC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114363" w14:textId="77777777" w:rsidR="00760D2E" w:rsidRDefault="00760D2E" w:rsidP="00760D2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 w:rsidRPr="00B77F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abeculectomy with MMC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EC43461" w14:textId="77777777" w:rsidR="00760D2E" w:rsidRDefault="00760D2E" w:rsidP="00760D2E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9" o:spid="_x0000_s1030" style="position:absolute;margin-left:-23.1pt;margin-top:251.7pt;width:231.9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">
                <v:textbox inset=",7.2pt,,7.2pt">
                  <w:txbxContent>
                    <w:p w14:paraId="317588E3" w14:textId="77777777" w:rsidR="00760D2E" w:rsidRPr="00172316" w:rsidRDefault="00760D2E" w:rsidP="00760D2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B77F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abeculectomy with MMC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114363" w14:textId="77777777" w:rsidR="00760D2E" w:rsidRDefault="00760D2E" w:rsidP="00760D2E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Pr="00B77F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abeculectomy with MMC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EC43461" w14:textId="77777777" w:rsidR="00760D2E" w:rsidRDefault="00760D2E" w:rsidP="00760D2E"/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FD7BA4" wp14:editId="307D57FF">
                <wp:simplePos x="0" y="0"/>
                <wp:positionH relativeFrom="column">
                  <wp:posOffset>3569970</wp:posOffset>
                </wp:positionH>
                <wp:positionV relativeFrom="paragraph">
                  <wp:posOffset>3187700</wp:posOffset>
                </wp:positionV>
                <wp:extent cx="2976880" cy="542290"/>
                <wp:effectExtent l="0" t="0" r="13970" b="10160"/>
                <wp:wrapNone/>
                <wp:docPr id="10" name="Rettango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688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3346E" w14:textId="77777777" w:rsidR="00760D2E" w:rsidRPr="00172316" w:rsidRDefault="00760D2E" w:rsidP="00760D2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B77F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rabeculectomy wi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logen</w:t>
                            </w:r>
                            <w:proofErr w:type="spell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9F4558" w14:textId="77777777" w:rsidR="00760D2E" w:rsidRDefault="00760D2E" w:rsidP="00760D2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 w:rsidRPr="00B77F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rabeculectomy wi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logen</w:t>
                            </w:r>
                            <w:proofErr w:type="spell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1D3FAFF" w14:textId="77777777" w:rsidR="00760D2E" w:rsidRPr="00172316" w:rsidRDefault="00760D2E" w:rsidP="00760D2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10" o:spid="_x0000_s1031" style="position:absolute;margin-left:281.1pt;margin-top:251pt;width:234.4pt;height:4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">
                <v:textbox inset=",7.2pt,,7.2pt">
                  <w:txbxContent>
                    <w:p w14:paraId="3D23346E" w14:textId="77777777" w:rsidR="00760D2E" w:rsidRPr="00172316" w:rsidRDefault="00760D2E" w:rsidP="00760D2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B77F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rabeculectomy with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logen</w:t>
                      </w:r>
                      <w:proofErr w:type="spell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A9F4558" w14:textId="77777777" w:rsidR="00760D2E" w:rsidRDefault="00760D2E" w:rsidP="00760D2E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Pr="00B77F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rabeculectomy with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logen</w:t>
                      </w:r>
                      <w:proofErr w:type="spell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1D3FAFF" w14:textId="77777777" w:rsidR="00760D2E" w:rsidRPr="00172316" w:rsidRDefault="00760D2E" w:rsidP="00760D2E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87D7182" wp14:editId="79A377D5">
                <wp:simplePos x="0" y="0"/>
                <wp:positionH relativeFrom="column">
                  <wp:posOffset>5085080</wp:posOffset>
                </wp:positionH>
                <wp:positionV relativeFrom="paragraph">
                  <wp:posOffset>3834130</wp:posOffset>
                </wp:positionV>
                <wp:extent cx="0" cy="476885"/>
                <wp:effectExtent l="76200" t="0" r="57150" b="56515"/>
                <wp:wrapNone/>
                <wp:docPr id="21" name="Connettore 2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21" o:spid="_x0000_s1026" type="#_x0000_t32" style="position:absolute;margin-left:400.4pt;margin-top:301.9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67F8D10" wp14:editId="54FEC873">
                <wp:simplePos x="0" y="0"/>
                <wp:positionH relativeFrom="column">
                  <wp:posOffset>1080135</wp:posOffset>
                </wp:positionH>
                <wp:positionV relativeFrom="paragraph">
                  <wp:posOffset>3898265</wp:posOffset>
                </wp:positionV>
                <wp:extent cx="0" cy="491490"/>
                <wp:effectExtent l="76200" t="0" r="57150" b="60960"/>
                <wp:wrapNone/>
                <wp:docPr id="20" name="Connettore 2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ttore 2 20" o:spid="_x0000_s1026" type="#_x0000_t32" style="position:absolute;margin-left:85.05pt;margin-top:306.9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">
                <v:stroke endarrow="block"/>
                <v:shadow color="#ccc" opacity="49150f" offset=".74833mm,.74833mm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88B069" wp14:editId="0919D2A4">
                <wp:simplePos x="0" y="0"/>
                <wp:positionH relativeFrom="column">
                  <wp:posOffset>2380615</wp:posOffset>
                </wp:positionH>
                <wp:positionV relativeFrom="paragraph">
                  <wp:posOffset>4084955</wp:posOffset>
                </wp:positionV>
                <wp:extent cx="1443990" cy="312420"/>
                <wp:effectExtent l="0" t="0" r="22860" b="11430"/>
                <wp:wrapNone/>
                <wp:docPr id="17" name="Rettangolo arrotonda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3803F9" w14:textId="77777777" w:rsidR="00760D2E" w:rsidRDefault="00760D2E" w:rsidP="00760D2E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7" o:spid="_x0000_s1032" style="position:absolute;margin-left:187.45pt;margin-top:321.6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" fillcolor="#a9c7fd">
                <v:textbox inset="3.6pt,,3.6pt">
                  <w:txbxContent>
                    <w:p w14:paraId="3B3803F9" w14:textId="77777777" w:rsidR="00760D2E" w:rsidRDefault="00760D2E" w:rsidP="00760D2E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9CC5103" wp14:editId="4D983296">
                <wp:simplePos x="0" y="0"/>
                <wp:positionH relativeFrom="column">
                  <wp:posOffset>5003165</wp:posOffset>
                </wp:positionH>
                <wp:positionV relativeFrom="paragraph">
                  <wp:posOffset>5829935</wp:posOffset>
                </wp:positionV>
                <wp:extent cx="635" cy="461010"/>
                <wp:effectExtent l="52705" t="9525" r="73660" b="37465"/>
                <wp:wrapNone/>
                <wp:docPr id="16" name="Connettore 2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E7F0D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6" o:spid="_x0000_s1026" type="#_x0000_t32" style="position:absolute;margin-left:393.95pt;margin-top:459.0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77DCB0" wp14:editId="12AD923D">
                <wp:simplePos x="0" y="0"/>
                <wp:positionH relativeFrom="column">
                  <wp:posOffset>3378835</wp:posOffset>
                </wp:positionH>
                <wp:positionV relativeFrom="paragraph">
                  <wp:posOffset>6597650</wp:posOffset>
                </wp:positionV>
                <wp:extent cx="2843530" cy="742950"/>
                <wp:effectExtent l="5715" t="0" r="8255" b="10795"/>
                <wp:wrapNone/>
                <wp:docPr id="13" name="Rettango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C2BF8B" w14:textId="77777777" w:rsidR="00760D2E" w:rsidRDefault="00760D2E" w:rsidP="00760D2E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3AF95C" w14:textId="77777777" w:rsidR="00760D2E" w:rsidRDefault="00760D2E" w:rsidP="00760D2E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777DCB0" id="Rettangolo 13" o:spid="_x0000_s1030" style="position:absolute;margin-left:266.05pt;margin-top:519.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">
                <v:textbox inset=",7.2pt,,7.2pt">
                  <w:txbxContent>
                    <w:p w14:paraId="1AC2BF8B" w14:textId="77777777" w:rsidR="00760D2E" w:rsidRDefault="00760D2E" w:rsidP="00760D2E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3AF95C" w14:textId="77777777" w:rsidR="00760D2E" w:rsidRDefault="00760D2E" w:rsidP="00760D2E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D03E59" wp14:editId="4E5D3B52">
                <wp:simplePos x="0" y="0"/>
                <wp:positionH relativeFrom="column">
                  <wp:posOffset>-329565</wp:posOffset>
                </wp:positionH>
                <wp:positionV relativeFrom="paragraph">
                  <wp:posOffset>6593205</wp:posOffset>
                </wp:positionV>
                <wp:extent cx="2843530" cy="742950"/>
                <wp:effectExtent l="0" t="0" r="17780" b="8890"/>
                <wp:wrapNone/>
                <wp:docPr id="12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74A64" w14:textId="77777777" w:rsidR="00760D2E" w:rsidRDefault="00760D2E" w:rsidP="00760D2E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5D03E59" id="Rettangolo 12" o:spid="_x0000_s1031" style="position:absolute;margin-left:-25.95pt;margin-top:519.1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">
                <v:textbox inset=",7.2pt,,7.2pt">
                  <w:txbxContent>
                    <w:p w14:paraId="01274A64" w14:textId="77777777" w:rsidR="00760D2E" w:rsidRDefault="00760D2E" w:rsidP="00760D2E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BA4C1B" wp14:editId="28B4B3AE">
                <wp:simplePos x="0" y="0"/>
                <wp:positionH relativeFrom="column">
                  <wp:posOffset>2291080</wp:posOffset>
                </wp:positionH>
                <wp:positionV relativeFrom="paragraph">
                  <wp:posOffset>5886450</wp:posOffset>
                </wp:positionV>
                <wp:extent cx="1426845" cy="297180"/>
                <wp:effectExtent l="0" t="0" r="13335" b="8890"/>
                <wp:wrapNone/>
                <wp:docPr id="14" name="Rettangolo arrotonda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7F699F" w14:textId="77777777" w:rsidR="00760D2E" w:rsidRDefault="00760D2E" w:rsidP="00760D2E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36BA4C1B" id="Rettangolo arrotondato 14" o:spid="_x0000_s1032" style="position:absolute;margin-left:180.4pt;margin-top:463.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" fillcolor="#a9c7fd">
                <v:textbox inset="3.6pt,,3.6pt">
                  <w:txbxContent>
                    <w:p w14:paraId="057F699F" w14:textId="77777777" w:rsidR="00760D2E" w:rsidRDefault="00760D2E" w:rsidP="00760D2E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CEDDA85" wp14:editId="126EA10A">
                <wp:simplePos x="0" y="0"/>
                <wp:positionH relativeFrom="column">
                  <wp:posOffset>1005840</wp:posOffset>
                </wp:positionH>
                <wp:positionV relativeFrom="paragraph">
                  <wp:posOffset>5892800</wp:posOffset>
                </wp:positionV>
                <wp:extent cx="0" cy="461010"/>
                <wp:effectExtent l="76200" t="0" r="57150" b="53340"/>
                <wp:wrapNone/>
                <wp:docPr id="15" name="Connettore 2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ttore 2 15" o:spid="_x0000_s1026" type="#_x0000_t32" style="position:absolute;margin-left:79.2pt;margin-top:464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440CAE" wp14:editId="0A6628C4">
                <wp:simplePos x="0" y="0"/>
                <wp:positionH relativeFrom="column">
                  <wp:posOffset>3524250</wp:posOffset>
                </wp:positionH>
                <wp:positionV relativeFrom="paragraph">
                  <wp:posOffset>4709795</wp:posOffset>
                </wp:positionV>
                <wp:extent cx="2843530" cy="838200"/>
                <wp:effectExtent l="0" t="0" r="13970" b="19050"/>
                <wp:wrapNone/>
                <wp:docPr id="19" name="Rettangol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9DA448" w14:textId="77777777" w:rsidR="00760D2E" w:rsidRPr="00551271" w:rsidRDefault="00760D2E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14:paraId="0C368E78" w14:textId="77777777" w:rsidR="00EF210F" w:rsidRPr="00551271" w:rsidRDefault="00760D2E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  <w:r w:rsidR="00EF210F"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8B869F0" w14:textId="24044BF7" w:rsidR="00EF210F" w:rsidRPr="00551271" w:rsidRDefault="00EF210F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veloped </w:t>
                            </w:r>
                            <w:proofErr w:type="gramStart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ataract  (</w:t>
                            </w:r>
                            <w:proofErr w:type="gramEnd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2)</w:t>
                            </w:r>
                          </w:p>
                          <w:p w14:paraId="05C4FC19" w14:textId="77777777" w:rsidR="00EF210F" w:rsidRDefault="00EF210F" w:rsidP="00EF210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1271">
                              <w:t> </w:t>
                            </w: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underwent </w:t>
                            </w:r>
                            <w:proofErr w:type="spellStart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haco</w:t>
                            </w:r>
                            <w:proofErr w:type="spellEnd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with IOL (n= 2)</w:t>
                            </w:r>
                          </w:p>
                          <w:p w14:paraId="36B42291" w14:textId="77777777" w:rsidR="00760D2E" w:rsidRDefault="00760D2E" w:rsidP="00EF21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0C350A3" w14:textId="77777777" w:rsidR="00EF210F" w:rsidRPr="00EF210F" w:rsidRDefault="00EF210F" w:rsidP="00760D2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79EE84C" w14:textId="77777777" w:rsidR="00760D2E" w:rsidRPr="00172316" w:rsidRDefault="00760D2E" w:rsidP="00760D2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19" o:spid="_x0000_s1036" style="position:absolute;margin-left:277.5pt;margin-top:370.85pt;width:223.9pt;height:6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">
                <v:textbox inset=",7.2pt,,7.2pt">
                  <w:txbxContent>
                    <w:p w14:paraId="2C9DA448" w14:textId="77777777" w:rsidR="00760D2E" w:rsidRPr="00551271" w:rsidRDefault="00760D2E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 w14:paraId="0C368E78" w14:textId="77777777" w:rsidR="00EF210F" w:rsidRPr="00551271" w:rsidRDefault="00760D2E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  <w:r w:rsidR="00EF210F"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8B869F0" w14:textId="24044BF7" w:rsidR="00EF210F" w:rsidRPr="00551271" w:rsidRDefault="00EF210F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veloped </w:t>
                      </w:r>
                      <w:proofErr w:type="gramStart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ataract  (</w:t>
                      </w:r>
                      <w:proofErr w:type="gramEnd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2)</w:t>
                      </w:r>
                    </w:p>
                    <w:p w14:paraId="05C4FC19" w14:textId="77777777" w:rsidR="00EF210F" w:rsidRDefault="00EF210F" w:rsidP="00EF210F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 w:rsidRPr="00551271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1271">
                        <w:t> </w:t>
                      </w: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underwent </w:t>
                      </w:r>
                      <w:proofErr w:type="spellStart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haco</w:t>
                      </w:r>
                      <w:proofErr w:type="spellEnd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with IOL (n= 2)</w:t>
                      </w:r>
                    </w:p>
                    <w:p w14:paraId="36B42291" w14:textId="77777777" w:rsidR="00760D2E" w:rsidRDefault="00760D2E" w:rsidP="00EF210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0C350A3" w14:textId="77777777" w:rsidR="00EF210F" w:rsidRPr="00EF210F" w:rsidRDefault="00EF210F" w:rsidP="00760D2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79EE84C" w14:textId="77777777" w:rsidR="00760D2E" w:rsidRPr="00172316" w:rsidRDefault="00760D2E" w:rsidP="00760D2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F210F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DE5E17" wp14:editId="1F0E0971">
                <wp:simplePos x="0" y="0"/>
                <wp:positionH relativeFrom="column">
                  <wp:posOffset>-333375</wp:posOffset>
                </wp:positionH>
                <wp:positionV relativeFrom="paragraph">
                  <wp:posOffset>4662170</wp:posOffset>
                </wp:positionV>
                <wp:extent cx="2847975" cy="885825"/>
                <wp:effectExtent l="0" t="0" r="28575" b="28575"/>
                <wp:wrapNone/>
                <wp:docPr id="18" name="Rettango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653D82" w14:textId="77777777" w:rsidR="00EF210F" w:rsidRPr="00551271" w:rsidRDefault="00760D2E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14:paraId="7FA7514D" w14:textId="77777777" w:rsidR="00EF210F" w:rsidRPr="00551271" w:rsidRDefault="00760D2E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  <w:p w14:paraId="46705106" w14:textId="50E6F72D" w:rsidR="00EF210F" w:rsidRPr="00551271" w:rsidRDefault="00EF210F" w:rsidP="00EF210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veloped </w:t>
                            </w:r>
                            <w:proofErr w:type="gramStart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ataract  (</w:t>
                            </w:r>
                            <w:proofErr w:type="gramEnd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3)</w:t>
                            </w:r>
                          </w:p>
                          <w:p w14:paraId="4BAD0359" w14:textId="41B89A5D" w:rsidR="00760D2E" w:rsidRPr="00EF210F" w:rsidRDefault="00EF210F" w:rsidP="00EF210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 w:rsidRPr="00551271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551271">
                              <w:t> </w:t>
                            </w:r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Underwent </w:t>
                            </w:r>
                            <w:proofErr w:type="spellStart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haco</w:t>
                            </w:r>
                            <w:proofErr w:type="spellEnd"/>
                            <w:r w:rsidRPr="005512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with IOL (n= 3)</w:t>
                            </w:r>
                          </w:p>
                          <w:p w14:paraId="32EA1115" w14:textId="77777777" w:rsidR="00EF210F" w:rsidRPr="00172316" w:rsidRDefault="00EF210F" w:rsidP="00760D2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18" o:spid="_x0000_s1037" style="position:absolute;margin-left:-26.25pt;margin-top:367.1pt;width:224.25pt;height:6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">
                <v:textbox inset=",7.2pt,,7.2pt">
                  <w:txbxContent>
                    <w:p w14:paraId="0E653D82" w14:textId="77777777" w:rsidR="00EF210F" w:rsidRPr="00551271" w:rsidRDefault="00760D2E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 w14:paraId="7FA7514D" w14:textId="77777777" w:rsidR="00EF210F" w:rsidRPr="00551271" w:rsidRDefault="00760D2E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  <w:p w14:paraId="46705106" w14:textId="50E6F72D" w:rsidR="00EF210F" w:rsidRPr="00551271" w:rsidRDefault="00EF210F" w:rsidP="00EF210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veloped </w:t>
                      </w:r>
                      <w:proofErr w:type="gramStart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ataract  (</w:t>
                      </w:r>
                      <w:proofErr w:type="gramEnd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3)</w:t>
                      </w:r>
                    </w:p>
                    <w:p w14:paraId="4BAD0359" w14:textId="41B89A5D" w:rsidR="00760D2E" w:rsidRPr="00EF210F" w:rsidRDefault="00EF210F" w:rsidP="00EF210F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 w:rsidRPr="00551271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551271">
                        <w:t> </w:t>
                      </w:r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Underwent </w:t>
                      </w:r>
                      <w:proofErr w:type="spellStart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haco</w:t>
                      </w:r>
                      <w:proofErr w:type="spellEnd"/>
                      <w:r w:rsidRPr="005512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with IOL (n= 3)</w:t>
                      </w:r>
                    </w:p>
                    <w:p w14:paraId="32EA1115" w14:textId="77777777" w:rsidR="00EF210F" w:rsidRPr="00172316" w:rsidRDefault="00EF210F" w:rsidP="00760D2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60AA8" w:rsidRPr="00493C0A">
        <w:rPr>
          <w:b/>
          <w:noProof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F0E2C" wp14:editId="3F2A9F14">
                <wp:simplePos x="0" y="0"/>
                <wp:positionH relativeFrom="column">
                  <wp:posOffset>1879897</wp:posOffset>
                </wp:positionH>
                <wp:positionV relativeFrom="paragraph">
                  <wp:posOffset>358586</wp:posOffset>
                </wp:positionV>
                <wp:extent cx="2587922" cy="549721"/>
                <wp:effectExtent l="0" t="0" r="28575" b="34925"/>
                <wp:wrapNone/>
                <wp:docPr id="8" name="Rettango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7922" cy="5497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75DFD" w14:textId="0B781E79" w:rsidR="00760D2E" w:rsidRPr="00172316" w:rsidRDefault="00760D2E" w:rsidP="00760D2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40 patients </w:t>
                            </w:r>
                            <w:r w:rsidR="00D60AA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40 ey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8" o:spid="_x0000_s1038" style="position:absolute;margin-left:148pt;margin-top:28.25pt;width:203.75pt;height:4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">
                <v:textbox inset=",7.2pt,,7.2pt">
                  <w:txbxContent>
                    <w:p w14:paraId="74F75DFD" w14:textId="0B781E79" w:rsidR="00760D2E" w:rsidRPr="00172316" w:rsidRDefault="00760D2E" w:rsidP="00760D2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40 patients </w:t>
                      </w:r>
                      <w:r w:rsidR="00D60AA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40 ey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767177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D2E"/>
    <w:rsid w:val="00045152"/>
    <w:rsid w:val="003839B2"/>
    <w:rsid w:val="00517338"/>
    <w:rsid w:val="00551271"/>
    <w:rsid w:val="00760D2E"/>
    <w:rsid w:val="00D60AA8"/>
    <w:rsid w:val="00D7048F"/>
    <w:rsid w:val="00D80BF0"/>
    <w:rsid w:val="00DA2DBA"/>
    <w:rsid w:val="00EF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E6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0D2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760D2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60D2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0D2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760D2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60D2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cillino</dc:creator>
  <cp:keywords/>
  <dc:description/>
  <cp:lastModifiedBy>alessandra</cp:lastModifiedBy>
  <cp:revision>4</cp:revision>
  <dcterms:created xsi:type="dcterms:W3CDTF">2016-02-04T09:40:00Z</dcterms:created>
  <dcterms:modified xsi:type="dcterms:W3CDTF">2016-02-04T18:55:00Z</dcterms:modified>
</cp:coreProperties>
</file>